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421" w:rsidRPr="00334CB3" w:rsidRDefault="009F5421" w:rsidP="009F5421">
      <w:pPr>
        <w:rPr>
          <w:rFonts w:ascii="Times New Roman" w:hAnsi="Times New Roman" w:cs="Times New Roman"/>
          <w:b/>
          <w:szCs w:val="21"/>
        </w:rPr>
      </w:pPr>
      <w:r w:rsidRPr="00334CB3">
        <w:rPr>
          <w:rFonts w:ascii="Times New Roman" w:hAnsi="Times New Roman" w:cs="Times New Roman"/>
          <w:b/>
          <w:szCs w:val="21"/>
        </w:rPr>
        <w:t>S4 Table.  Upregulated genes in the epididymal fat of A/J-12</w:t>
      </w:r>
      <w:r w:rsidRPr="00334CB3">
        <w:rPr>
          <w:rFonts w:ascii="Times New Roman" w:hAnsi="Times New Roman" w:cs="Times New Roman"/>
          <w:b/>
          <w:szCs w:val="21"/>
          <w:vertAlign w:val="superscript"/>
        </w:rPr>
        <w:t xml:space="preserve">SM </w:t>
      </w:r>
      <w:r w:rsidRPr="00334CB3">
        <w:rPr>
          <w:rFonts w:ascii="Times New Roman" w:hAnsi="Times New Roman" w:cs="Times New Roman"/>
          <w:b/>
          <w:i/>
          <w:szCs w:val="21"/>
        </w:rPr>
        <w:t>Iah1</w:t>
      </w:r>
      <w:r w:rsidRPr="00334CB3">
        <w:rPr>
          <w:rFonts w:ascii="Times New Roman" w:hAnsi="Times New Roman" w:cs="Times New Roman"/>
          <w:b/>
          <w:szCs w:val="21"/>
        </w:rPr>
        <w:t>-KO (KO_A12) mice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83"/>
        <w:gridCol w:w="2977"/>
        <w:gridCol w:w="567"/>
        <w:gridCol w:w="567"/>
        <w:gridCol w:w="709"/>
        <w:gridCol w:w="567"/>
        <w:gridCol w:w="850"/>
        <w:gridCol w:w="1128"/>
      </w:tblGrid>
      <w:tr w:rsidR="00C269B1" w:rsidTr="00DA0D61">
        <w:trPr>
          <w:tblHeader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C269B1" w:rsidRDefault="00C269B1" w:rsidP="00DA0D61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bookmarkStart w:id="0" w:name="_GoBack"/>
            <w:r>
              <w:rPr>
                <w:rFonts w:ascii="Times New Roman" w:hAnsi="Times New Roman"/>
                <w:sz w:val="12"/>
                <w:szCs w:val="12"/>
              </w:rPr>
              <w:t>Gene Symbo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C269B1" w:rsidRDefault="00C269B1" w:rsidP="00DA0D61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C269B1" w:rsidRDefault="00C269B1" w:rsidP="00DA0D61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: Sig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C269B1" w:rsidRDefault="00C269B1" w:rsidP="00DA0D61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O: Sign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C269B1" w:rsidRDefault="00C269B1" w:rsidP="00DA0D61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Fold change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C269B1" w:rsidRDefault="00C269B1" w:rsidP="00DA0D61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C269B1" w:rsidRDefault="00C269B1" w:rsidP="00DA0D61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tart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C269B1" w:rsidRDefault="00C269B1" w:rsidP="00DA0D61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ene Accession</w:t>
            </w:r>
          </w:p>
        </w:tc>
      </w:tr>
      <w:bookmarkEnd w:id="0"/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1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12 (Mup1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73738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9999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vs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minal vesicle secretory protein 5 (Svs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433274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30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vs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minal vesicle secretory protein 2 (Svs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423592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739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l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lbumin (Al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04608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65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1 (Mup1), transcript variant 3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49801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6301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208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LOC100048885 (Gm208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8078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3464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ajor urinary protein 2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13591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NSMUST0000007470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19 (Mup19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17783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3512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erpina1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rine (or cysteine) peptidase inhibitor, clade A, member 1C (Serpina1c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389492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24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8 (Mup8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2186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3467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2 (Mup2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57824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4555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7 (Mup7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06646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3467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v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minal vesicle antigen (Sv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20383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29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13 (Mup1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122430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3467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vs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minal vesicle secretory protein 4 (Svs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427595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30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Tt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transthyretin (Ttr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066525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369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vs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minal vesicle secretory protein 6 (Svs6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431674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367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630095E13Rik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RIKEN cDNA A630095E13 gene (A630095E13Rik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66357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3332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3 (Mup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208347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3954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2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21 (Mup2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214783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0955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ink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rine protease inhibitor, Kazal type-like (Spinkl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41663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8312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erpina1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rine (or cysteine) peptidase inhibitor, clade A, member 1A (Serpina1a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38532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25256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Fg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fibrinogen gamma chain (Fgg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300785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33862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group specific component (Gc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941751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09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vs3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minal vesicle secretory protein 3A (Svs3a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42892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136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530003J23Rik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RIKEN cDNA 9530003J23 gene (9530003J23Rik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723223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990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poa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polipoprotein A-I (Apoa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622858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692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ate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rostate and testis expressed 4 (Pate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560709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026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ldo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ldolase B, fructose-bisphosphate (Aldo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95359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4490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a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kidney androgen regulated protein (Kap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38498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059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Hpx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hemopexin (Hpx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559161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737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po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polipoprotein B (Apo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97764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69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erpina1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rine (or cysteine) preptidase inhibitor, clade A, member 1B (Serpina1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372815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24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hs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lpha-2-HS-glycoprotein (Ahsg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8920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27644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g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urinoglobulin 1 (Mug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183854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64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vs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minal vesicle secretory protein 1 (Svs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89868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7288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ng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kininogen 1 (Kng1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30578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0241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Hp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4-hydroxyphenylpyruvic acid dioxygenase (Hpd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317180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27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aa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rum amyloid A 4 (Saa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672799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131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vs3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minal vesicle secretory protein 3B (Svs3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425436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7337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px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glutathione peroxidase 5 (Gpx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28642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034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es1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arboxylesterase 1C (Ces1c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30990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795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erpina1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rine (or cysteine) peptidase inhibitor, clade A, member 1D (Serpina1d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37635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24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z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regnancy zone protein (Pzp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848356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737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es3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arboxylesterase 3A (Ces3a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504859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6468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erpina1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rine (or cysteine) peptidase inhibitor, clade A, member 1E (Serpina1e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39469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24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ult2a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ulfotransferase family 2A, dehydroepiandrosterone (DHEA)-preferring, member 8 (Sult2a8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41068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9930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poa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polipoprotein A-II (Apoa2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712250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347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poa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polipoprotein A-IV (Apoa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62406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746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Fg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fibrinogen beta chain (Fg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304224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8184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lc2a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olute carrier family 2 (facilitated glucose transporter), member 2 (Slc2a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6979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3119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poh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polipoprotein H (Apoh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83433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347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1748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edicted gene, 17482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522734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NSMUST0000016668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66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EDICTED:  predicted gene 6613 (Gm661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479415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XM_894484.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LOC10050304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edicted gene 10264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832383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NSMUST0000009171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H2-M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histocompatibility 2, M region locus 9 (H2-M9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66392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20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lc9a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olute carrier family 9 (sodium/hydrogen exchanger), member 3 (Slc9a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41215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8106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Zim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zinc finger, imprinted 1 (Zim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67544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176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nxa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nnexin A8 (Anxa8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408597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28184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lastRenderedPageBreak/>
              <w:t>Fmo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flavin containing monooxygenase 3 (Fmo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29538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03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4 (Mup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995680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64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Fras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Fraser syndrome 1 homolog (human) (Fras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63739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7547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rtap5-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keratin associated protein 5-1 (Krtap5-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22963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580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Trd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triadin (Trdn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308348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972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Fam180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family with sequence similarity 180, member A (Fam180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53127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7337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yp2d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ytochrome P450, family 2, subfamily d, polypeptide 13 (Cyp2d13), non-coding RN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26361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R_003552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hroom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hroom family member 1 (Shroom1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45720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791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2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20 (Mup20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20502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1232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ctg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ctin, gamma 2, smooth muscle, enteric (Actg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351290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61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1031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redicted gene 10318 (Gm10318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785285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6294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Hsd17b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hydroxysteroid (17-beta) dehydrogenase 13 (Hsd17b13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395544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6348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lc38a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olute carrier family 38, member 5 (Slc38a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27113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7247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Rtn4rl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reticulon 4 receptor-like 2 (Rtn4rl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487187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9922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ub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nucleotide binding protein 1 (Nubp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41193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195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Rnase2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ribonuclease, RNase A family, 2A (liver, eosinophil-derived neurotoxin) (Rnase2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12552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5311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330021F23Rik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RIKEN cDNA C330021F23 gene (C330021F23Rik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545386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uc009lfx.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rtap9-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keratin associated protein 9-1 (Krtap9-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98733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574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rtap17-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keratin associated protein 17-1 (Krtap17-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999323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9977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2186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edicted gene, 21860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075451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NSMUST0000017789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2174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edicted gene, 21748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083886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NSMUST0000017962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8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omplement component 8, gamma polypeptide (C8g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549865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27177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Fgf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fibroblast growth factor 9 (Fgf9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807054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351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pp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embrane protein, palmitoylated 4 (MAGUK p55 subfamily member 4) (Mpp4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912093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4514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Trp53b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transformation related protein 53 binding protein 1 (Trp53bp1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119326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373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at1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ethionine adenosyltransferase I, alpha (Mat1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110503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3365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em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hosphatidylethanolamine N-methyltransferase (Pemt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997061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81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ya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eyes absent 1 homolog (Drosophila) (Eya1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1689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252192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6Ertd527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DNA segment, Chr 6, ERATO Doi 527, expressed (D6Ertd527e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710474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67937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Dnaja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DnaJ (Hsp40) homolog, subfamily A, member 4 (Dnaja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469887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1422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sta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glutathione S-transferase, alpha 3 (Gsta3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2405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7735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ngpt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ngiopoietin 4 (Angpt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191121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64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drg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N-myc downstream regulated gene 2 (Ndrg2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190527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4595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lc52a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olute carrier protein family 52, member 3 (Slc52a3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199651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6481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cl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hemokine (C-C motif) ligand 8 (Ccl8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21151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144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lc30a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olute carrier family 30 (zinc transporter), member 3 (Slc30a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108610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1773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dh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adherin 2 (Cdh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58887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766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ink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erine peptidase inhibitor, Kazal type 1 (Spink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372806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25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poc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polipoprotein C-II (Apoc2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67157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27794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F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oagulation factor II (F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162532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016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rhgef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Rho guanine nucleotide exchange factor (GEF) 19 (Arhgef19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123949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72520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uzd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UB and zona pellucida-like domains 1 (Cuzd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13085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41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Sprr2j-p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small proline-rich protein 2J, pseudogene (Sprr2j-ps), non-coding RN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24180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R_00318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Osbpl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oxysterol binding protein-like 6 (Osbpl6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640650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4552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Vmn1r20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vomeronasal 1 receptor 208 (Vmn1r208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7723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3421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d24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D247 antigen (Cd247), transcript variant zet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57810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1339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Klhl1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kelch-like 17 (Klhl17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62290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9830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kd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rotein kinase D1 (Prkd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03412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85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Loxl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lysyl oxidase-like 4 (Loxl4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259227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6431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dcy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denylate cyclase 1 (Adcy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0634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9622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Ass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argininosuccinate synthetase 1 (Ass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147020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7494</w:t>
            </w:r>
          </w:p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Fam110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family with sequence similarity 110, member C (Fam110c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10739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782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fnb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ephrin B2 (Efnb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6174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011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lastRenderedPageBreak/>
              <w:t>Krt6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keratin 6A (Krt6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167602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47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Mup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major urinary protein 5 (Mup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18313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864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dss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renyl (solanesyl) diphosphate synthase, subunit 2 (Pdss2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322148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68289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1330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redicted gene 13304 (Gm1330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261212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uc008snn.1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cl21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hemokine (C-C motif) ligand 21B (leucine) (Ccl21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_GL456350_rando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1335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cl21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hemokine (C-C motif) ligand 21A (serine) (Ccl21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4_JH584294_rando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06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112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Lamc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laminin gamma 3 (Lamc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188728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183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Lgals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lectin, galactose-binding, soluble 2 (Lgals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88508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25622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complement component 6 (C6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7271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1670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1111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edicted gene 11111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85526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NSMUST0000011295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khd1l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olycystic kidney and hepatic disease 1-like 1 (Pkhd1l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445755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138674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Tc2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tandem C2 domains, nuclear (Tc2n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164544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082976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n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prion protein dublet (Prnd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190992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M_001126338</w:t>
            </w:r>
          </w:p>
        </w:tc>
      </w:tr>
      <w:tr w:rsidR="00C269B1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Gm1753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predicted gene, 175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654668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69B1" w:rsidRDefault="00C269B1" w:rsidP="00DA0D61">
            <w:pPr>
              <w:spacing w:line="160" w:lineRule="exact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ENSMUST00000167814</w:t>
            </w:r>
          </w:p>
        </w:tc>
      </w:tr>
    </w:tbl>
    <w:p w:rsidR="00C269B1" w:rsidRDefault="00C269B1" w:rsidP="00C269B1">
      <w:pPr>
        <w:spacing w:line="26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p-regulated (&gt;2.0-fold, signal&gt;2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) genes were identified from a DNA microarray analysis of epididymal fat between WT_A12 and KO_A12 mice fed 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the high-fat diet for 12 weeks</w:t>
      </w:r>
      <w:r>
        <w:rPr>
          <w:rFonts w:ascii="Times New Roman" w:hAnsi="Times New Roman" w:cs="Times New Roman"/>
        </w:rPr>
        <w:t>. The number of signal and fold was the base two logarithm. *Known as the glucose or lipid metabolism-related genes. Gray background genes were measured these mRNA levels by real time qPCR.</w:t>
      </w:r>
    </w:p>
    <w:p w:rsidR="00C269B1" w:rsidRDefault="00C269B1" w:rsidP="00C269B1">
      <w:pPr>
        <w:spacing w:line="26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Fold change was calculated by the gene signal in KO_A12 relative to that in WT_A12 mice.</w:t>
      </w:r>
    </w:p>
    <w:p w:rsidR="00C269B1" w:rsidRDefault="00C269B1" w:rsidP="00C269B1">
      <w:pPr>
        <w:spacing w:line="260" w:lineRule="exact"/>
        <w:rPr>
          <w:rFonts w:ascii="Times New Roman" w:eastAsia="ＭＳ Ｐゴシック" w:hAnsi="Times New Roman" w:cs="Times New Roman"/>
          <w:color w:val="000000"/>
          <w:kern w:val="0"/>
        </w:rPr>
      </w:pPr>
      <w:r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b</w:t>
      </w:r>
      <w:r>
        <w:rPr>
          <w:rFonts w:ascii="Times New Roman" w:eastAsia="ＭＳ Ｐゴシック" w:hAnsi="Times New Roman" w:cs="Times New Roman"/>
          <w:color w:val="000000"/>
          <w:kern w:val="0"/>
        </w:rPr>
        <w:t>Chr, chromosome.</w:t>
      </w:r>
    </w:p>
    <w:p w:rsidR="00676B25" w:rsidRPr="00C269B1" w:rsidRDefault="00C05E76" w:rsidP="00C269B1"/>
    <w:sectPr w:rsidR="00676B25" w:rsidRPr="00C269B1" w:rsidSect="00651347">
      <w:pgSz w:w="11906" w:h="16838"/>
      <w:pgMar w:top="1843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5E76" w:rsidRDefault="00C05E76" w:rsidP="00963BA9">
      <w:r>
        <w:separator/>
      </w:r>
    </w:p>
  </w:endnote>
  <w:endnote w:type="continuationSeparator" w:id="0">
    <w:p w:rsidR="00C05E76" w:rsidRDefault="00C05E76" w:rsidP="0096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5E76" w:rsidRDefault="00C05E76" w:rsidP="00963BA9">
      <w:r>
        <w:separator/>
      </w:r>
    </w:p>
  </w:footnote>
  <w:footnote w:type="continuationSeparator" w:id="0">
    <w:p w:rsidR="00C05E76" w:rsidRDefault="00C05E76" w:rsidP="00963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D6"/>
    <w:rsid w:val="000C0CD6"/>
    <w:rsid w:val="001225DD"/>
    <w:rsid w:val="00651347"/>
    <w:rsid w:val="0066512B"/>
    <w:rsid w:val="008B36AF"/>
    <w:rsid w:val="00963BA9"/>
    <w:rsid w:val="009B33DE"/>
    <w:rsid w:val="009F5421"/>
    <w:rsid w:val="00A53BC1"/>
    <w:rsid w:val="00AB3465"/>
    <w:rsid w:val="00C05E76"/>
    <w:rsid w:val="00C269B1"/>
    <w:rsid w:val="00DE01A0"/>
    <w:rsid w:val="00DE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027E79-8936-45CF-8B9B-0DA98054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69B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69B1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C269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69B1"/>
  </w:style>
  <w:style w:type="paragraph" w:styleId="a5">
    <w:name w:val="footer"/>
    <w:basedOn w:val="a"/>
    <w:link w:val="a6"/>
    <w:uiPriority w:val="99"/>
    <w:unhideWhenUsed/>
    <w:rsid w:val="00C269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69B1"/>
  </w:style>
  <w:style w:type="character" w:styleId="a7">
    <w:name w:val="Hyperlink"/>
    <w:basedOn w:val="a0"/>
    <w:uiPriority w:val="99"/>
    <w:unhideWhenUsed/>
    <w:rsid w:val="00C269B1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C269B1"/>
    <w:pPr>
      <w:ind w:leftChars="400" w:left="840"/>
    </w:pPr>
  </w:style>
  <w:style w:type="table" w:styleId="a9">
    <w:name w:val="Table Grid"/>
    <w:basedOn w:val="a1"/>
    <w:uiPriority w:val="59"/>
    <w:rsid w:val="00C269B1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269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4">
    <w:name w:val="Grid Table 4"/>
    <w:basedOn w:val="a1"/>
    <w:uiPriority w:val="49"/>
    <w:rsid w:val="00C269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C269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269B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269B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269B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69B1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269B1"/>
    <w:rPr>
      <w:rFonts w:ascii="Century" w:hAnsi="Century"/>
      <w:noProof/>
      <w:sz w:val="20"/>
    </w:rPr>
  </w:style>
  <w:style w:type="paragraph" w:styleId="ac">
    <w:name w:val="Revision"/>
    <w:hidden/>
    <w:uiPriority w:val="99"/>
    <w:semiHidden/>
    <w:rsid w:val="00C269B1"/>
  </w:style>
  <w:style w:type="paragraph" w:styleId="ad">
    <w:name w:val="endnote text"/>
    <w:basedOn w:val="a"/>
    <w:link w:val="ae"/>
    <w:uiPriority w:val="99"/>
    <w:unhideWhenUsed/>
    <w:rsid w:val="00C269B1"/>
    <w:pPr>
      <w:snapToGrid w:val="0"/>
      <w:jc w:val="left"/>
    </w:pPr>
  </w:style>
  <w:style w:type="character" w:customStyle="1" w:styleId="ae">
    <w:name w:val="文末脚注文字列 (文字)"/>
    <w:basedOn w:val="a0"/>
    <w:link w:val="ad"/>
    <w:uiPriority w:val="99"/>
    <w:rsid w:val="00C269B1"/>
  </w:style>
  <w:style w:type="character" w:styleId="af">
    <w:name w:val="endnote reference"/>
    <w:basedOn w:val="a0"/>
    <w:uiPriority w:val="99"/>
    <w:semiHidden/>
    <w:unhideWhenUsed/>
    <w:rsid w:val="00C269B1"/>
    <w:rPr>
      <w:vertAlign w:val="superscript"/>
    </w:rPr>
  </w:style>
  <w:style w:type="paragraph" w:styleId="af0">
    <w:name w:val="footnote text"/>
    <w:basedOn w:val="a"/>
    <w:link w:val="af1"/>
    <w:uiPriority w:val="99"/>
    <w:semiHidden/>
    <w:unhideWhenUsed/>
    <w:rsid w:val="00C269B1"/>
    <w:pPr>
      <w:snapToGrid w:val="0"/>
      <w:jc w:val="left"/>
    </w:pPr>
  </w:style>
  <w:style w:type="character" w:customStyle="1" w:styleId="af1">
    <w:name w:val="脚注文字列 (文字)"/>
    <w:basedOn w:val="a0"/>
    <w:link w:val="af0"/>
    <w:uiPriority w:val="99"/>
    <w:semiHidden/>
    <w:rsid w:val="00C269B1"/>
  </w:style>
  <w:style w:type="character" w:styleId="af2">
    <w:name w:val="footnote reference"/>
    <w:basedOn w:val="a0"/>
    <w:uiPriority w:val="99"/>
    <w:semiHidden/>
    <w:unhideWhenUsed/>
    <w:rsid w:val="00C269B1"/>
    <w:rPr>
      <w:vertAlign w:val="superscript"/>
    </w:rPr>
  </w:style>
  <w:style w:type="paragraph" w:styleId="af3">
    <w:name w:val="Plain Text"/>
    <w:basedOn w:val="a"/>
    <w:link w:val="af4"/>
    <w:uiPriority w:val="99"/>
    <w:semiHidden/>
    <w:unhideWhenUsed/>
    <w:rsid w:val="00C269B1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4">
    <w:name w:val="書式なし (文字)"/>
    <w:basedOn w:val="a0"/>
    <w:link w:val="af3"/>
    <w:uiPriority w:val="99"/>
    <w:semiHidden/>
    <w:rsid w:val="00C269B1"/>
    <w:rPr>
      <w:rFonts w:ascii="ＭＳ ゴシック" w:eastAsia="ＭＳ ゴシック" w:hAnsi="Courier New" w:cs="Courier New"/>
      <w:sz w:val="20"/>
      <w:szCs w:val="21"/>
    </w:rPr>
  </w:style>
  <w:style w:type="table" w:styleId="5">
    <w:name w:val="Grid Table 5 Dark"/>
    <w:basedOn w:val="a1"/>
    <w:uiPriority w:val="50"/>
    <w:rsid w:val="00C269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41">
    <w:name w:val="グリッド (表) 41"/>
    <w:basedOn w:val="a1"/>
    <w:uiPriority w:val="49"/>
    <w:rsid w:val="00C269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51">
    <w:name w:val="グリッド (表) 5 濃色1"/>
    <w:basedOn w:val="a1"/>
    <w:uiPriority w:val="50"/>
    <w:rsid w:val="00C269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971</Words>
  <Characters>11237</Characters>
  <Application>Microsoft Office Word</Application>
  <DocSecurity>0</DocSecurity>
  <Lines>93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舛屋 智美</dc:creator>
  <cp:keywords/>
  <dc:description/>
  <cp:lastModifiedBy>MISATO</cp:lastModifiedBy>
  <cp:revision>7</cp:revision>
  <dcterms:created xsi:type="dcterms:W3CDTF">2020-02-21T07:11:00Z</dcterms:created>
  <dcterms:modified xsi:type="dcterms:W3CDTF">2020-03-19T08:34:00Z</dcterms:modified>
</cp:coreProperties>
</file>